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AE2A5" w14:textId="77777777" w:rsidR="00390F53" w:rsidRPr="00347A41" w:rsidRDefault="00390F53" w:rsidP="00390F53">
      <w:pPr>
        <w:rPr>
          <w:b/>
          <w:bCs/>
        </w:rPr>
      </w:pPr>
      <w:r w:rsidRPr="006D60CA">
        <w:rPr>
          <w:rFonts w:hint="eastAsia"/>
          <w:b/>
          <w:bCs/>
        </w:rPr>
        <w:t>Table S</w:t>
      </w:r>
      <w:r>
        <w:rPr>
          <w:b/>
          <w:bCs/>
        </w:rPr>
        <w:t>3</w:t>
      </w:r>
      <w:r w:rsidRPr="006D60CA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Pr="00347A41">
        <w:rPr>
          <w:rFonts w:hint="eastAsia"/>
          <w:b/>
          <w:bCs/>
        </w:rPr>
        <w:t>Synthesized sequences that were utilized for Gateway cloning and Gibson assembly in this study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196"/>
        <w:gridCol w:w="6446"/>
      </w:tblGrid>
      <w:tr w:rsidR="00390F53" w14:paraId="2B4810BE" w14:textId="77777777" w:rsidTr="005F53EE">
        <w:tc>
          <w:tcPr>
            <w:tcW w:w="2196" w:type="dxa"/>
          </w:tcPr>
          <w:p w14:paraId="0F35BE58" w14:textId="77777777" w:rsidR="00390F53" w:rsidRDefault="00390F53" w:rsidP="005F53EE">
            <w:r>
              <w:rPr>
                <w:rFonts w:hint="eastAsia"/>
              </w:rPr>
              <w:t>Name</w:t>
            </w:r>
          </w:p>
        </w:tc>
        <w:tc>
          <w:tcPr>
            <w:tcW w:w="6446" w:type="dxa"/>
          </w:tcPr>
          <w:p w14:paraId="1BD3E6C0" w14:textId="77777777" w:rsidR="00390F53" w:rsidRDefault="00390F53" w:rsidP="005F53EE">
            <w:r>
              <w:rPr>
                <w:rFonts w:hint="eastAsia"/>
              </w:rPr>
              <w:t>Sequence (5</w:t>
            </w:r>
            <w:r>
              <w:sym w:font="Wingdings" w:char="F0E0"/>
            </w:r>
            <w:r>
              <w:rPr>
                <w:rFonts w:hint="eastAsia"/>
              </w:rPr>
              <w:t>3)</w:t>
            </w:r>
          </w:p>
        </w:tc>
      </w:tr>
      <w:tr w:rsidR="00390F53" w14:paraId="62806ED1" w14:textId="77777777" w:rsidTr="005F53EE">
        <w:tc>
          <w:tcPr>
            <w:tcW w:w="2196" w:type="dxa"/>
          </w:tcPr>
          <w:p w14:paraId="06B71D52" w14:textId="77777777" w:rsidR="00390F53" w:rsidRDefault="00390F53" w:rsidP="005F53EE">
            <w:proofErr w:type="spellStart"/>
            <w:r>
              <w:rPr>
                <w:rFonts w:hint="eastAsia"/>
              </w:rPr>
              <w:t>PaltR</w:t>
            </w:r>
            <w:proofErr w:type="spellEnd"/>
            <w:r>
              <w:rPr>
                <w:rFonts w:hint="eastAsia"/>
              </w:rPr>
              <w:t xml:space="preserve"> flanks</w:t>
            </w:r>
          </w:p>
        </w:tc>
        <w:tc>
          <w:tcPr>
            <w:tcW w:w="6446" w:type="dxa"/>
          </w:tcPr>
          <w:p w14:paraId="39EC9387" w14:textId="77777777" w:rsidR="00390F53" w:rsidRDefault="00390F53" w:rsidP="005F53EE">
            <w:proofErr w:type="spellStart"/>
            <w:r>
              <w:t>agatttcacttatctggttggcctgcaaggggaaaaaacgccgattgcttgcc</w:t>
            </w:r>
            <w:proofErr w:type="spellEnd"/>
          </w:p>
          <w:p w14:paraId="43E4797C" w14:textId="77777777" w:rsidR="00390F53" w:rsidRDefault="00390F53" w:rsidP="005F53EE">
            <w:proofErr w:type="spellStart"/>
            <w:r>
              <w:t>atagaagggtgtgaaggatacaatctaccaactagtagattgaaggatttt</w:t>
            </w:r>
            <w:proofErr w:type="spellEnd"/>
          </w:p>
          <w:p w14:paraId="2F1562EA" w14:textId="77777777" w:rsidR="00390F53" w:rsidRDefault="00390F53" w:rsidP="005F53EE">
            <w:proofErr w:type="spellStart"/>
            <w:r>
              <w:t>aaa</w:t>
            </w:r>
            <w:r w:rsidRPr="00A12BBF">
              <w:t>gcggtgacaagtttgtacaaaaaagcaggc</w:t>
            </w:r>
            <w:proofErr w:type="spellEnd"/>
          </w:p>
        </w:tc>
      </w:tr>
      <w:tr w:rsidR="00390F53" w14:paraId="1D39E14C" w14:textId="77777777" w:rsidTr="005F53EE">
        <w:tc>
          <w:tcPr>
            <w:tcW w:w="2196" w:type="dxa"/>
          </w:tcPr>
          <w:p w14:paraId="74283086" w14:textId="77777777" w:rsidR="00390F53" w:rsidRDefault="00390F53" w:rsidP="005F53EE">
            <w:r>
              <w:rPr>
                <w:rFonts w:hint="eastAsia"/>
              </w:rPr>
              <w:t>PaltRmod1 flanks</w:t>
            </w:r>
          </w:p>
        </w:tc>
        <w:tc>
          <w:tcPr>
            <w:tcW w:w="6446" w:type="dxa"/>
          </w:tcPr>
          <w:p w14:paraId="44DA7466" w14:textId="77777777" w:rsidR="00390F53" w:rsidRDefault="00390F53" w:rsidP="005F53EE">
            <w:proofErr w:type="spellStart"/>
            <w:r>
              <w:t>agatttcacttatctggttggcctgcaaggggaaaaaacgccgattgcttgcc</w:t>
            </w:r>
            <w:proofErr w:type="spellEnd"/>
          </w:p>
          <w:p w14:paraId="0BB0404E" w14:textId="77777777" w:rsidR="00390F53" w:rsidRDefault="00390F53" w:rsidP="005F53EE">
            <w:proofErr w:type="spellStart"/>
            <w:r>
              <w:t>atagaagggtg</w:t>
            </w:r>
            <w:r w:rsidRPr="000200D7">
              <w:t>tgaaggatacaatctaccaactaTGCTCGGgaaggatttt</w:t>
            </w:r>
            <w:proofErr w:type="spellEnd"/>
          </w:p>
          <w:p w14:paraId="039F9C3F" w14:textId="77777777" w:rsidR="00390F53" w:rsidRDefault="00390F53" w:rsidP="005F53EE">
            <w:proofErr w:type="spellStart"/>
            <w:r w:rsidRPr="000200D7">
              <w:t>aaagcggtgacaagtttgtacaaaaaagcaggc</w:t>
            </w:r>
            <w:proofErr w:type="spellEnd"/>
          </w:p>
        </w:tc>
      </w:tr>
      <w:tr w:rsidR="00390F53" w14:paraId="076337F6" w14:textId="77777777" w:rsidTr="005F53EE">
        <w:tc>
          <w:tcPr>
            <w:tcW w:w="2196" w:type="dxa"/>
          </w:tcPr>
          <w:p w14:paraId="5084F43B" w14:textId="77777777" w:rsidR="00390F53" w:rsidRDefault="00390F53" w:rsidP="005F53EE">
            <w:r>
              <w:rPr>
                <w:rFonts w:hint="eastAsia"/>
              </w:rPr>
              <w:t>PaltRmod2 flanks</w:t>
            </w:r>
          </w:p>
        </w:tc>
        <w:tc>
          <w:tcPr>
            <w:tcW w:w="6446" w:type="dxa"/>
          </w:tcPr>
          <w:p w14:paraId="179A4A30" w14:textId="77777777" w:rsidR="00390F53" w:rsidRDefault="00390F53" w:rsidP="005F53EE">
            <w:proofErr w:type="spellStart"/>
            <w:r>
              <w:t>agatttcacttatctggttggcctgcaaggggaaaaaacgccgattgcttgcc</w:t>
            </w:r>
            <w:proofErr w:type="spellEnd"/>
          </w:p>
          <w:p w14:paraId="151CC33F" w14:textId="77777777" w:rsidR="00390F53" w:rsidRDefault="00390F53" w:rsidP="005F53EE">
            <w:proofErr w:type="spellStart"/>
            <w:r>
              <w:t>atagaagggtg</w:t>
            </w:r>
            <w:r w:rsidRPr="000200D7">
              <w:t>tgaaggatacaatAGCAcaactaTGCTCGGgaaggatttt</w:t>
            </w:r>
            <w:proofErr w:type="spellEnd"/>
          </w:p>
          <w:p w14:paraId="0B7AF705" w14:textId="77777777" w:rsidR="00390F53" w:rsidRDefault="00390F53" w:rsidP="005F53EE">
            <w:proofErr w:type="spellStart"/>
            <w:r w:rsidRPr="000200D7">
              <w:t>aaagcggtgacaagtttgtacaaaaaagcagg</w:t>
            </w:r>
            <w:r>
              <w:rPr>
                <w:rFonts w:hint="eastAsia"/>
              </w:rPr>
              <w:t>c</w:t>
            </w:r>
            <w:proofErr w:type="spellEnd"/>
          </w:p>
        </w:tc>
      </w:tr>
      <w:tr w:rsidR="00390F53" w14:paraId="44401984" w14:textId="77777777" w:rsidTr="005F53EE">
        <w:tc>
          <w:tcPr>
            <w:tcW w:w="2196" w:type="dxa"/>
          </w:tcPr>
          <w:p w14:paraId="0466943D" w14:textId="77777777" w:rsidR="00390F53" w:rsidRDefault="00390F53" w:rsidP="005F53EE">
            <w:r>
              <w:rPr>
                <w:rFonts w:hint="eastAsia"/>
              </w:rPr>
              <w:t>attB-altRd100~159-flanks-BbsI</w:t>
            </w:r>
          </w:p>
        </w:tc>
        <w:tc>
          <w:tcPr>
            <w:tcW w:w="6446" w:type="dxa"/>
          </w:tcPr>
          <w:p w14:paraId="6E51A0A7" w14:textId="77777777" w:rsidR="00390F53" w:rsidRDefault="00390F53" w:rsidP="005F53EE">
            <w:proofErr w:type="spellStart"/>
            <w:r>
              <w:t>acaagtttgtacaaaaaagcaggctgcgcagggaaacatgatcgacagat</w:t>
            </w:r>
            <w:proofErr w:type="spellEnd"/>
          </w:p>
          <w:p w14:paraId="4C8D2539" w14:textId="77777777" w:rsidR="00390F53" w:rsidRDefault="00390F53" w:rsidP="005F53EE">
            <w:proofErr w:type="spellStart"/>
            <w:r>
              <w:t>accgaaagggtgagatgctcatggatacagcccgggaaatcgccgcagta</w:t>
            </w:r>
            <w:proofErr w:type="spellEnd"/>
          </w:p>
          <w:p w14:paraId="5DD9CD9A" w14:textId="77777777" w:rsidR="00390F53" w:rsidRDefault="00390F53" w:rsidP="005F53EE">
            <w:proofErr w:type="spellStart"/>
            <w:r>
              <w:t>ctgtttcgtgcagatgaagccgctgcgcattgtcgccaccagaacggctgag</w:t>
            </w:r>
            <w:proofErr w:type="spellEnd"/>
          </w:p>
          <w:p w14:paraId="07B17B3E" w14:textId="77777777" w:rsidR="00390F53" w:rsidRDefault="00390F53" w:rsidP="005F53EE">
            <w:proofErr w:type="spellStart"/>
            <w:r>
              <w:t>gaaaaaacgccgattgcttgccatagaagggtgtgaaggatacaatctacca</w:t>
            </w:r>
            <w:proofErr w:type="spellEnd"/>
          </w:p>
          <w:p w14:paraId="3ED1BB63" w14:textId="77777777" w:rsidR="00390F53" w:rsidRDefault="00390F53" w:rsidP="005F53EE">
            <w:proofErr w:type="spellStart"/>
            <w:r>
              <w:t>actagtagattgaaggattttaaaatgacgattatgacgcgtgaacggctggtt</w:t>
            </w:r>
            <w:proofErr w:type="spellEnd"/>
          </w:p>
          <w:p w14:paraId="0F0E91D8" w14:textId="77777777" w:rsidR="00390F53" w:rsidRDefault="00390F53" w:rsidP="005F53EE">
            <w:proofErr w:type="spellStart"/>
            <w:r>
              <w:t>aatgaagccgagcacctgatgcgggaaaagggctattcagctttcagctatg</w:t>
            </w:r>
            <w:proofErr w:type="spellEnd"/>
          </w:p>
          <w:p w14:paraId="3CFDCCE2" w14:textId="77777777" w:rsidR="00390F53" w:rsidRDefault="00390F53" w:rsidP="005F53EE">
            <w:proofErr w:type="spellStart"/>
            <w:r>
              <w:rPr>
                <w:rFonts w:hint="eastAsia"/>
              </w:rPr>
              <w:t>c</w:t>
            </w:r>
            <w:r w:rsidRPr="007C74E5">
              <w:t>tgacctgtccaagctgattggcatcacgaaggccagtatacatcaccactt</w:t>
            </w:r>
            <w:proofErr w:type="spellEnd"/>
          </w:p>
          <w:p w14:paraId="6FA9C387" w14:textId="77777777" w:rsidR="00390F53" w:rsidRDefault="00390F53" w:rsidP="005F53EE">
            <w:proofErr w:type="spellStart"/>
            <w:r>
              <w:t>cccgacgaaagaaattctcgggcaggaagtcgtgaagcaggctgtcagtga</w:t>
            </w:r>
            <w:proofErr w:type="spellEnd"/>
          </w:p>
          <w:p w14:paraId="5EBF128B" w14:textId="77777777" w:rsidR="00390F53" w:rsidRDefault="00390F53" w:rsidP="005F53EE">
            <w:proofErr w:type="spellStart"/>
            <w:r>
              <w:t>cacggttaaccagtttgatcagattgaagcagtacatcaaaaagcggcaga</w:t>
            </w:r>
            <w:proofErr w:type="spellEnd"/>
          </w:p>
          <w:p w14:paraId="63374C1D" w14:textId="77777777" w:rsidR="00390F53" w:rsidRDefault="00390F53" w:rsidP="005F53EE">
            <w:proofErr w:type="spellStart"/>
            <w:r>
              <w:t>tcagattacctcttatgtagcgctgtttgaaacgagctaccgggcatcactgtt</w:t>
            </w:r>
            <w:proofErr w:type="spellEnd"/>
          </w:p>
          <w:p w14:paraId="5B6FEAC5" w14:textId="77777777" w:rsidR="00390F53" w:rsidRDefault="00390F53" w:rsidP="005F53EE">
            <w:proofErr w:type="spellStart"/>
            <w:r w:rsidRPr="007C74E5">
              <w:t>gccgctgGGTAGAGTCTTCCCGCTGGAAGACCACACGgaagg</w:t>
            </w:r>
            <w:proofErr w:type="spellEnd"/>
          </w:p>
          <w:p w14:paraId="6F8E7988" w14:textId="77777777" w:rsidR="00390F53" w:rsidRDefault="00390F53" w:rsidP="005F53EE">
            <w:proofErr w:type="spellStart"/>
            <w:r w:rsidRPr="007C74E5">
              <w:t>tgccagcgtggtggcccgtgcgacaggtcgggctgaagtgtttaaaataagcc</w:t>
            </w:r>
            <w:proofErr w:type="spellEnd"/>
          </w:p>
          <w:p w14:paraId="47D93ACF" w14:textId="77777777" w:rsidR="00390F53" w:rsidRDefault="00390F53" w:rsidP="005F53EE">
            <w:proofErr w:type="spellStart"/>
            <w:r w:rsidRPr="007C74E5">
              <w:t>tgcggcacatccttctcactttaaacactacccctcaggaataatactatgca</w:t>
            </w:r>
            <w:proofErr w:type="spellEnd"/>
          </w:p>
          <w:p w14:paraId="73B20052" w14:textId="77777777" w:rsidR="00390F53" w:rsidRDefault="00390F53" w:rsidP="005F53EE">
            <w:proofErr w:type="spellStart"/>
            <w:r w:rsidRPr="007C74E5">
              <w:t>tgactggagcaattaccggcaggaattaatgcagcgcctcggcgagctgggc</w:t>
            </w:r>
            <w:proofErr w:type="spellEnd"/>
          </w:p>
          <w:p w14:paraId="0EC343ED" w14:textId="77777777" w:rsidR="00390F53" w:rsidRDefault="00390F53" w:rsidP="005F53EE">
            <w:proofErr w:type="spellStart"/>
            <w:r w:rsidRPr="007C74E5">
              <w:t>aagctggcgccggacactatgaaaggcgttgttgcactgggcgctgcaggcaa</w:t>
            </w:r>
            <w:proofErr w:type="spellEnd"/>
          </w:p>
          <w:p w14:paraId="74119191" w14:textId="77777777" w:rsidR="00390F53" w:rsidRDefault="00390F53" w:rsidP="005F53EE">
            <w:proofErr w:type="spellStart"/>
            <w:r w:rsidRPr="007C74E5">
              <w:t>taaaaccgacctgctcggtgcaaaggtccgggaactgatagccctggcatgtg</w:t>
            </w:r>
            <w:proofErr w:type="spellEnd"/>
          </w:p>
          <w:p w14:paraId="610A69E6" w14:textId="77777777" w:rsidR="00390F53" w:rsidRDefault="00390F53" w:rsidP="005F53EE">
            <w:proofErr w:type="spellStart"/>
            <w:r w:rsidRPr="007C74E5">
              <w:t>cggtgacaacccgttgcgacggctgcattgcgtttcacgcggaggccgcaatc</w:t>
            </w:r>
            <w:proofErr w:type="spellEnd"/>
          </w:p>
          <w:p w14:paraId="678D9111" w14:textId="77777777" w:rsidR="00390F53" w:rsidRDefault="00390F53" w:rsidP="005F53EE">
            <w:proofErr w:type="spellStart"/>
            <w:r w:rsidRPr="007C74E5">
              <w:t>aaggccggcgcaacggatgaagaaattgccgaagcgctgggcgttgccatcaa</w:t>
            </w:r>
            <w:proofErr w:type="spellEnd"/>
          </w:p>
          <w:p w14:paraId="3D032453" w14:textId="77777777" w:rsidR="00390F53" w:rsidRDefault="00390F53" w:rsidP="005F53EE">
            <w:proofErr w:type="spellStart"/>
            <w:r w:rsidRPr="007C74E5">
              <w:t>tctgaatgcgggtgccgctgccgtatattcagcccgaaccctggatgcggtcag</w:t>
            </w:r>
            <w:proofErr w:type="spellEnd"/>
          </w:p>
          <w:p w14:paraId="3C955440" w14:textId="77777777" w:rsidR="00390F53" w:rsidRDefault="00390F53" w:rsidP="005F53EE">
            <w:proofErr w:type="spellStart"/>
            <w:r w:rsidRPr="007C74E5">
              <w:t>ccagctgcgcggttaaaaaacattaccgcctcctcataaaagggccttgcgg</w:t>
            </w:r>
            <w:proofErr w:type="spellEnd"/>
          </w:p>
          <w:p w14:paraId="47CDFBC2" w14:textId="77777777" w:rsidR="00390F53" w:rsidRDefault="00390F53" w:rsidP="005F53EE">
            <w:proofErr w:type="spellStart"/>
            <w:r w:rsidRPr="007C74E5">
              <w:t>ccctttttttatttcttcaacccagctttcttgtacaaagtgg</w:t>
            </w:r>
            <w:r>
              <w:rPr>
                <w:rFonts w:hint="eastAsia"/>
              </w:rPr>
              <w:t>t</w:t>
            </w:r>
            <w:proofErr w:type="spellEnd"/>
          </w:p>
        </w:tc>
      </w:tr>
    </w:tbl>
    <w:p w14:paraId="553C0704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F53"/>
    <w:rsid w:val="002B5E92"/>
    <w:rsid w:val="00306ABF"/>
    <w:rsid w:val="00342787"/>
    <w:rsid w:val="00390F53"/>
    <w:rsid w:val="00670106"/>
    <w:rsid w:val="006A2497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0975E"/>
  <w15:chartTrackingRefBased/>
  <w15:docId w15:val="{6BF73769-3288-411B-9AFD-F1819BAF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F53"/>
    <w:pPr>
      <w:widowControl w:val="0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F53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F53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F53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F53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F53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F53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F53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F53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F53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F53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90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F53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90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F53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90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F53"/>
    <w:pPr>
      <w:widowControl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90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F5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F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F53"/>
    <w:pPr>
      <w:spacing w:after="0" w:line="240" w:lineRule="auto"/>
    </w:pPr>
    <w:rPr>
      <w:rFonts w:eastAsiaTheme="minorEastAsia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7T06:57:00Z</dcterms:created>
  <dcterms:modified xsi:type="dcterms:W3CDTF">2026-04-27T06:58:00Z</dcterms:modified>
</cp:coreProperties>
</file>